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bidi="ar"/>
        </w:rPr>
        <w:t>Table S5</w:t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 xml:space="preserve">Suitable area of </w:t>
      </w:r>
      <w:r>
        <w:rPr>
          <w:rFonts w:cs="Times New Roman" w:ascii="Times New Roman" w:hAnsi="Times New Roman"/>
          <w:i/>
          <w:kern w:val="0"/>
          <w:sz w:val="24"/>
          <w:szCs w:val="24"/>
          <w:lang w:bidi="ar"/>
        </w:rPr>
        <w:t>Akebia trifoliata</w:t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 xml:space="preserve"> in Chin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28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8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Suitable are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）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enario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Total</w:t>
            </w:r>
          </w:p>
        </w:tc>
      </w:tr>
      <w:tr>
        <w:trPr/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rent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61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2.24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.16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2.0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SSP1-2.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0.6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2.23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9.16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92.00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60.12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2.92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5.87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88.91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5.46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4.51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39.72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89.69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5.35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4.11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1.34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90.80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SSP2-4.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2.39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8.76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9.86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01.01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58.82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8.35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1.49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88.66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39.5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27.80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1.82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09.13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35.4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6.48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66.52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08.41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SSP3-7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0.63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8.77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93.10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22.50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59.7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0.85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1.20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81.76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7.69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07.03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1.99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96.71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64.58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6.93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1.76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33.27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SSP5-8.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74.79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2.04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8.10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44.93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41.33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24.56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32.10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97.99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33.77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10.67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54.14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198.58 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73.53 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84.77 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95.51 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253.81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3:46:00Z</dcterms:created>
  <dc:creator>Administrator</dc:creator>
  <dc:description/>
  <cp:keywords/>
  <dc:language>en-US</dc:language>
  <cp:lastModifiedBy>A1840</cp:lastModifiedBy>
  <dcterms:modified xsi:type="dcterms:W3CDTF">2022-01-23T09:15:00Z</dcterms:modified>
  <cp:revision>9</cp:revision>
  <dc:subject/>
  <dc:title/>
</cp:coreProperties>
</file>